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A489" w14:textId="40CBCEAA" w:rsidR="00A432B2" w:rsidRDefault="00623135" w:rsidP="00A432B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6D20">
        <w:rPr>
          <w:rFonts w:ascii="Times New Roman" w:hAnsi="Times New Roman" w:cs="Times New Roman"/>
          <w:b/>
          <w:sz w:val="24"/>
          <w:szCs w:val="24"/>
        </w:rPr>
        <w:t>T</w:t>
      </w:r>
      <w:r w:rsidRPr="00516D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2.</w:t>
      </w:r>
      <w:r w:rsidRPr="00516D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st of primary and secondary antibodies</w:t>
      </w:r>
    </w:p>
    <w:p w14:paraId="0A915561" w14:textId="77777777" w:rsidR="00A432B2" w:rsidRDefault="00A432B2" w:rsidP="00A432B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05E7B" w14:textId="77777777" w:rsidR="00A432B2" w:rsidRDefault="00A432B2" w:rsidP="00A432B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D6ECBE" w14:textId="77777777" w:rsidR="00A432B2" w:rsidRDefault="00A432B2" w:rsidP="00A432B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4FB5ED" w14:textId="25C990FC" w:rsidR="00A432B2" w:rsidRPr="00A432B2" w:rsidRDefault="00A432B2" w:rsidP="00A432B2">
      <w:pPr>
        <w:autoSpaceDE w:val="0"/>
        <w:autoSpaceDN w:val="0"/>
        <w:adjustRightInd w:val="0"/>
        <w:spacing w:after="0"/>
        <w:jc w:val="both"/>
        <w:rPr>
          <w:rFonts w:ascii="Times New Roman" w:eastAsia="CharisSIL" w:hAnsi="Times New Roman" w:cs="Times New Roman"/>
          <w:bCs/>
          <w:sz w:val="24"/>
          <w:szCs w:val="24"/>
        </w:rPr>
      </w:pPr>
    </w:p>
    <w:tbl>
      <w:tblPr>
        <w:tblpPr w:leftFromText="141" w:rightFromText="141" w:vertAnchor="page" w:horzAnchor="margin" w:tblpXSpec="center" w:tblpY="2086"/>
        <w:tblW w:w="109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7"/>
        <w:gridCol w:w="3402"/>
        <w:gridCol w:w="2917"/>
        <w:gridCol w:w="1920"/>
      </w:tblGrid>
      <w:tr w:rsidR="00A432B2" w:rsidRPr="00687DB3" w14:paraId="165C72B7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12B2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Primary antibody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12CC0" w14:textId="187540CD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lution 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EA5C7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Distributo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AAFF1" w14:textId="77777777" w:rsidR="00A432B2" w:rsidRPr="00687DB3" w:rsidRDefault="00A432B2" w:rsidP="00A432B2">
            <w:pPr>
              <w:ind w:right="-427"/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atalog no. </w:t>
            </w:r>
          </w:p>
        </w:tc>
      </w:tr>
      <w:tr w:rsidR="00A432B2" w:rsidRPr="00687DB3" w14:paraId="0AAD570B" w14:textId="77777777" w:rsidTr="00A432B2">
        <w:trPr>
          <w:trHeight w:val="387"/>
        </w:trPr>
        <w:tc>
          <w:tcPr>
            <w:tcW w:w="27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998DD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P2X4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A53F1" w14:textId="3FA85FA2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  <w:tc>
          <w:tcPr>
            <w:tcW w:w="29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30F8E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Alomone Labs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88D9B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APR-002</w:t>
            </w:r>
          </w:p>
        </w:tc>
      </w:tr>
      <w:tr w:rsidR="00A432B2" w:rsidRPr="00687DB3" w14:paraId="6F02C8D5" w14:textId="77777777" w:rsidTr="00A432B2">
        <w:trPr>
          <w:trHeight w:val="474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0EB68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CGRP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3C747" w14:textId="454576D9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2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0C81D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Peninsula Lab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9A16E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T-5027</w:t>
            </w:r>
          </w:p>
        </w:tc>
      </w:tr>
      <w:tr w:rsidR="00A432B2" w:rsidRPr="00687DB3" w14:paraId="69B63E18" w14:textId="77777777" w:rsidTr="00A432B2">
        <w:trPr>
          <w:trHeight w:val="554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F90CF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   IB4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31BD" w14:textId="7ACBD55D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7DFA6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Invitrogen/     Thermofish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BC1CA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I21414 </w:t>
            </w:r>
          </w:p>
        </w:tc>
      </w:tr>
      <w:tr w:rsidR="00A432B2" w:rsidRPr="00687DB3" w14:paraId="09061A70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90526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VGLUT2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741E5" w14:textId="5FE1A5BE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2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C5C8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Merck Millipore  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B7075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AB2251</w:t>
            </w:r>
          </w:p>
        </w:tc>
      </w:tr>
      <w:tr w:rsidR="00A432B2" w:rsidRPr="00687DB3" w14:paraId="0867CA5F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0FDAC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VGAT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09829" w14:textId="7EC70AF3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200  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A2D37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Synaptic System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58C64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131011 </w:t>
            </w:r>
          </w:p>
        </w:tc>
      </w:tr>
      <w:tr w:rsidR="00A432B2" w:rsidRPr="00687DB3" w14:paraId="36B59455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B63AC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PSD9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B8A0F" w14:textId="18BD09E1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1:1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53B6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Fronti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46D64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AB2327</w:t>
            </w:r>
          </w:p>
        </w:tc>
      </w:tr>
      <w:tr w:rsidR="00A432B2" w:rsidRPr="00687DB3" w14:paraId="6480C08E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85638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gephyrin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09E47" w14:textId="3EC94E79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4CE0E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Synaptic System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1B4C5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147021</w:t>
            </w:r>
          </w:p>
        </w:tc>
      </w:tr>
      <w:tr w:rsidR="00A432B2" w:rsidRPr="00687DB3" w14:paraId="71934DD7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8035E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GFAP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609AF" w14:textId="7E96D9BF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E64ED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Merck Millipore 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2B695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MAB3402   </w:t>
            </w:r>
          </w:p>
        </w:tc>
      </w:tr>
      <w:tr w:rsidR="00A432B2" w:rsidRPr="00687DB3" w14:paraId="5E5C4276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E1788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Anti-Iba1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9A1F0" w14:textId="1C66E24F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2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62C63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Synaptic  System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18E48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234-004</w:t>
            </w:r>
          </w:p>
        </w:tc>
      </w:tr>
      <w:tr w:rsidR="00A432B2" w:rsidRPr="00687DB3" w14:paraId="12CD5275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E8EB3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Secondary antibody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516BB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Dilution 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5FC7E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Distributo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451A7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atalog no. </w:t>
            </w:r>
          </w:p>
        </w:tc>
      </w:tr>
      <w:tr w:rsidR="00A432B2" w:rsidRPr="00687DB3" w14:paraId="65172DFF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0FD5C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GAR conjugated with Alexa Fluor488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4AEBA" w14:textId="5326C213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4741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FFC85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Thermofish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76A55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A11034</w:t>
            </w:r>
          </w:p>
        </w:tc>
      </w:tr>
      <w:tr w:rsidR="00A432B2" w:rsidRPr="00687DB3" w14:paraId="47080825" w14:textId="77777777" w:rsidTr="00A432B2">
        <w:trPr>
          <w:trHeight w:val="274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C77DD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GAGp conjugated with Alexa Fluor55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F262A" w14:textId="67497F3C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74741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7DAAB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Thermofish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CC1EB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A21435</w:t>
            </w:r>
          </w:p>
        </w:tc>
      </w:tr>
      <w:tr w:rsidR="00A432B2" w:rsidRPr="00687DB3" w14:paraId="15A5A087" w14:textId="77777777" w:rsidTr="00A432B2">
        <w:trPr>
          <w:trHeight w:val="2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D60FD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Streptavidin conjugated with Alexa Fluor55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92D0" w14:textId="61F5C43B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4741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32BA7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Thermofish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E6356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S21381</w:t>
            </w:r>
          </w:p>
        </w:tc>
      </w:tr>
      <w:tr w:rsidR="00A432B2" w:rsidRPr="00687DB3" w14:paraId="0306F8DF" w14:textId="77777777" w:rsidTr="00A432B2">
        <w:trPr>
          <w:trHeight w:val="387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C1D0F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>GAM conjugated with Alexa Fluor55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37CE7" w14:textId="47C194C9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C73BE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1:1000</w:t>
            </w:r>
          </w:p>
        </w:tc>
        <w:tc>
          <w:tcPr>
            <w:tcW w:w="2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B6317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 Thermofishe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5338A" w14:textId="77777777" w:rsidR="00A432B2" w:rsidRPr="00687DB3" w:rsidRDefault="00A432B2" w:rsidP="00A43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DB3">
              <w:rPr>
                <w:rFonts w:ascii="Times New Roman" w:hAnsi="Times New Roman" w:cs="Times New Roman"/>
                <w:sz w:val="24"/>
                <w:szCs w:val="24"/>
              </w:rPr>
              <w:t xml:space="preserve">   A21422</w:t>
            </w:r>
          </w:p>
        </w:tc>
      </w:tr>
    </w:tbl>
    <w:p w14:paraId="67797686" w14:textId="77777777" w:rsidR="00AE6FAF" w:rsidRPr="00516D20" w:rsidRDefault="00AE6FAF">
      <w:pPr>
        <w:rPr>
          <w:rFonts w:ascii="Times New Roman" w:hAnsi="Times New Roman" w:cs="Times New Roman"/>
          <w:sz w:val="24"/>
          <w:szCs w:val="24"/>
        </w:rPr>
      </w:pPr>
    </w:p>
    <w:sectPr w:rsidR="00AE6FAF" w:rsidRPr="00516D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B3"/>
    <w:rsid w:val="00516D20"/>
    <w:rsid w:val="00623135"/>
    <w:rsid w:val="00687DB3"/>
    <w:rsid w:val="00747413"/>
    <w:rsid w:val="00A432B2"/>
    <w:rsid w:val="00A51C93"/>
    <w:rsid w:val="00AE6FAF"/>
    <w:rsid w:val="00C73BE4"/>
    <w:rsid w:val="00F957A4"/>
    <w:rsid w:val="00FC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E40A0"/>
  <w15:chartTrackingRefBased/>
  <w15:docId w15:val="{A94A6307-72CB-4B8E-9DDB-3AC4B02A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ucza</dc:creator>
  <cp:keywords/>
  <dc:description/>
  <cp:lastModifiedBy>Kyle Robinson</cp:lastModifiedBy>
  <cp:revision>9</cp:revision>
  <dcterms:created xsi:type="dcterms:W3CDTF">2022-12-03T19:15:00Z</dcterms:created>
  <dcterms:modified xsi:type="dcterms:W3CDTF">2023-02-14T09:00:00Z</dcterms:modified>
</cp:coreProperties>
</file>